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C5C78" w14:textId="1B15F570" w:rsidR="00046C1B" w:rsidRPr="00255362" w:rsidRDefault="00357C15" w:rsidP="00BC23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5D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54F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C5D4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E448A" w:rsidRPr="000C5D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23393">
        <w:rPr>
          <w:rFonts w:ascii="Times New Roman" w:hAnsi="Times New Roman" w:cs="Times New Roman"/>
          <w:b/>
          <w:bCs/>
          <w:sz w:val="24"/>
          <w:szCs w:val="24"/>
        </w:rPr>
        <w:t>pecifications for primer design with NCBI-Blast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3216"/>
        <w:gridCol w:w="1243"/>
        <w:gridCol w:w="1217"/>
        <w:gridCol w:w="1283"/>
      </w:tblGrid>
      <w:tr w:rsidR="00B97114" w:rsidRPr="00C968E0" w14:paraId="0E76A155" w14:textId="77777777" w:rsidTr="00C96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5C4667" w14:textId="0C2C6EB1" w:rsidR="00B97114" w:rsidRPr="00C968E0" w:rsidRDefault="00B97114" w:rsidP="00B971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7D05CF88" w14:textId="3A8844FD" w:rsidR="00B97114" w:rsidRPr="00C968E0" w:rsidRDefault="00B97114" w:rsidP="00B971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  <w:noWrap/>
          </w:tcPr>
          <w:p w14:paraId="62F786BF" w14:textId="51112EAC" w:rsidR="00B97114" w:rsidRPr="00C968E0" w:rsidRDefault="00B97114" w:rsidP="00B971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Optimum</w:t>
            </w:r>
          </w:p>
        </w:tc>
        <w:tc>
          <w:tcPr>
            <w:tcW w:w="0" w:type="auto"/>
          </w:tcPr>
          <w:p w14:paraId="4CF92E6B" w14:textId="5A99A83B" w:rsidR="00B97114" w:rsidRPr="00C968E0" w:rsidRDefault="00B97114" w:rsidP="00B971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97114" w:rsidRPr="00C968E0" w14:paraId="3B646B61" w14:textId="77777777" w:rsidTr="00C9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F8CE39" w14:textId="15C0660B" w:rsidR="00B97114" w:rsidRPr="00C968E0" w:rsidRDefault="00B97114" w:rsidP="00B9711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Product length (bp)</w:t>
            </w:r>
          </w:p>
        </w:tc>
        <w:tc>
          <w:tcPr>
            <w:tcW w:w="0" w:type="auto"/>
            <w:noWrap/>
            <w:hideMark/>
          </w:tcPr>
          <w:p w14:paraId="590C5C30" w14:textId="4D5BD6ED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A398477" w14:textId="57511C4F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B9B99B5" w14:textId="7593BDC3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B97114" w:rsidRPr="00C968E0" w14:paraId="49BCC1B2" w14:textId="77777777" w:rsidTr="00C968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82BAD" w14:textId="22EDE28F" w:rsidR="00B97114" w:rsidRPr="00C968E0" w:rsidRDefault="00B97114" w:rsidP="00B9711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Melting temperature (</w:t>
            </w:r>
            <w:r w:rsidRPr="00C96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°C)</w:t>
            </w:r>
          </w:p>
        </w:tc>
        <w:tc>
          <w:tcPr>
            <w:tcW w:w="0" w:type="auto"/>
            <w:noWrap/>
            <w:hideMark/>
          </w:tcPr>
          <w:p w14:paraId="1B30519C" w14:textId="32CFED59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7B78545" w14:textId="0E812AB9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14:paraId="4680795D" w14:textId="1004ED55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B97114" w:rsidRPr="00C968E0" w14:paraId="0636A64C" w14:textId="77777777" w:rsidTr="00C9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FAC7E" w14:textId="465E9C3E" w:rsidR="00B97114" w:rsidRPr="00C968E0" w:rsidRDefault="00B97114" w:rsidP="00B9711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Primer size (bp)</w:t>
            </w:r>
          </w:p>
        </w:tc>
        <w:tc>
          <w:tcPr>
            <w:tcW w:w="0" w:type="auto"/>
            <w:noWrap/>
            <w:hideMark/>
          </w:tcPr>
          <w:p w14:paraId="16694E05" w14:textId="3BCC709C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0E2CD09" w14:textId="486488EB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77E0CD73" w14:textId="27398957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97114" w:rsidRPr="00C968E0" w14:paraId="7D6646DC" w14:textId="77777777" w:rsidTr="00C968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966C46" w14:textId="46278A81" w:rsidR="00B97114" w:rsidRPr="00C968E0" w:rsidRDefault="00B97114" w:rsidP="00B9711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Max. self-complementarity</w:t>
            </w:r>
          </w:p>
        </w:tc>
        <w:tc>
          <w:tcPr>
            <w:tcW w:w="0" w:type="auto"/>
            <w:noWrap/>
            <w:hideMark/>
          </w:tcPr>
          <w:p w14:paraId="1AC4C240" w14:textId="773B2AD6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5CDECE" w14:textId="4D163674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4ADC383D" w14:textId="285262F4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7114" w:rsidRPr="00C968E0" w14:paraId="6F9687A4" w14:textId="77777777" w:rsidTr="00C9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B969CB" w14:textId="6673C6EB" w:rsidR="00B97114" w:rsidRPr="00C968E0" w:rsidRDefault="00B97114" w:rsidP="00B9711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Max. self 3’ complementarity</w:t>
            </w:r>
          </w:p>
        </w:tc>
        <w:tc>
          <w:tcPr>
            <w:tcW w:w="0" w:type="auto"/>
            <w:noWrap/>
            <w:hideMark/>
          </w:tcPr>
          <w:p w14:paraId="7F1C84F5" w14:textId="47D9CA97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25A0A5" w14:textId="27AFA5AA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2909450" w14:textId="17BFA2E8" w:rsidR="00B97114" w:rsidRPr="00C968E0" w:rsidRDefault="00B97114" w:rsidP="00C96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97114" w:rsidRPr="00C968E0" w14:paraId="78768FFF" w14:textId="77777777" w:rsidTr="00C968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EA2D3" w14:textId="050E320F" w:rsidR="00B97114" w:rsidRPr="00C968E0" w:rsidRDefault="00B97114" w:rsidP="00B9711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Primer GC content (%)</w:t>
            </w:r>
          </w:p>
        </w:tc>
        <w:tc>
          <w:tcPr>
            <w:tcW w:w="0" w:type="auto"/>
            <w:noWrap/>
            <w:hideMark/>
          </w:tcPr>
          <w:p w14:paraId="0419696C" w14:textId="671B32F8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DEE15F2" w14:textId="40A74943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11CCCA38" w14:textId="129105DC" w:rsidR="00B97114" w:rsidRPr="00C968E0" w:rsidRDefault="00B97114" w:rsidP="00C96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968E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14:paraId="7EF4E9B3" w14:textId="599CAE94" w:rsidR="00203CC4" w:rsidRDefault="00203CC4"/>
    <w:sectPr w:rsidR="00203CC4" w:rsidSect="00BF7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E3BA4" w14:textId="77777777" w:rsidR="00F33E23" w:rsidRDefault="00F33E23" w:rsidP="00E202A9">
      <w:pPr>
        <w:spacing w:after="0" w:line="240" w:lineRule="auto"/>
      </w:pPr>
      <w:r>
        <w:separator/>
      </w:r>
    </w:p>
  </w:endnote>
  <w:endnote w:type="continuationSeparator" w:id="0">
    <w:p w14:paraId="671FBF4C" w14:textId="77777777" w:rsidR="00F33E23" w:rsidRDefault="00F33E23" w:rsidP="00E20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B058C" w14:textId="77777777" w:rsidR="00F33E23" w:rsidRDefault="00F33E23" w:rsidP="00E202A9">
      <w:pPr>
        <w:spacing w:after="0" w:line="240" w:lineRule="auto"/>
      </w:pPr>
      <w:r>
        <w:separator/>
      </w:r>
    </w:p>
  </w:footnote>
  <w:footnote w:type="continuationSeparator" w:id="0">
    <w:p w14:paraId="727E73C3" w14:textId="77777777" w:rsidR="00F33E23" w:rsidRDefault="00F33E23" w:rsidP="00E20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397"/>
    <w:rsid w:val="00023393"/>
    <w:rsid w:val="00034D13"/>
    <w:rsid w:val="00042ABB"/>
    <w:rsid w:val="00046C1B"/>
    <w:rsid w:val="0005058E"/>
    <w:rsid w:val="000C5D47"/>
    <w:rsid w:val="000E6ECA"/>
    <w:rsid w:val="00203CC4"/>
    <w:rsid w:val="0023362D"/>
    <w:rsid w:val="00237356"/>
    <w:rsid w:val="00255362"/>
    <w:rsid w:val="002B0629"/>
    <w:rsid w:val="00327C63"/>
    <w:rsid w:val="00357C15"/>
    <w:rsid w:val="003712AC"/>
    <w:rsid w:val="003A262B"/>
    <w:rsid w:val="003B45C3"/>
    <w:rsid w:val="00441DA4"/>
    <w:rsid w:val="0044353A"/>
    <w:rsid w:val="00470210"/>
    <w:rsid w:val="00470883"/>
    <w:rsid w:val="00480F8F"/>
    <w:rsid w:val="00487F59"/>
    <w:rsid w:val="00501DCB"/>
    <w:rsid w:val="005432C3"/>
    <w:rsid w:val="005936F4"/>
    <w:rsid w:val="005A7B45"/>
    <w:rsid w:val="005E55FE"/>
    <w:rsid w:val="006A00BE"/>
    <w:rsid w:val="006A63F7"/>
    <w:rsid w:val="006A67E3"/>
    <w:rsid w:val="006E2FF0"/>
    <w:rsid w:val="007661D2"/>
    <w:rsid w:val="00792D43"/>
    <w:rsid w:val="007F3B48"/>
    <w:rsid w:val="00871397"/>
    <w:rsid w:val="00896EC5"/>
    <w:rsid w:val="008C2E41"/>
    <w:rsid w:val="008C72B1"/>
    <w:rsid w:val="00917953"/>
    <w:rsid w:val="00922E04"/>
    <w:rsid w:val="009256FB"/>
    <w:rsid w:val="00927D12"/>
    <w:rsid w:val="00937FC8"/>
    <w:rsid w:val="009579FE"/>
    <w:rsid w:val="00964522"/>
    <w:rsid w:val="00987B94"/>
    <w:rsid w:val="009F094A"/>
    <w:rsid w:val="00A3736B"/>
    <w:rsid w:val="00AD4372"/>
    <w:rsid w:val="00AE28EA"/>
    <w:rsid w:val="00AE448A"/>
    <w:rsid w:val="00B00054"/>
    <w:rsid w:val="00B175A6"/>
    <w:rsid w:val="00B50073"/>
    <w:rsid w:val="00B524FC"/>
    <w:rsid w:val="00B64872"/>
    <w:rsid w:val="00B97114"/>
    <w:rsid w:val="00BA60D7"/>
    <w:rsid w:val="00BC239E"/>
    <w:rsid w:val="00BE399F"/>
    <w:rsid w:val="00BF7A00"/>
    <w:rsid w:val="00C239AB"/>
    <w:rsid w:val="00C310DF"/>
    <w:rsid w:val="00C76811"/>
    <w:rsid w:val="00C968E0"/>
    <w:rsid w:val="00D0348C"/>
    <w:rsid w:val="00D0771C"/>
    <w:rsid w:val="00D4464A"/>
    <w:rsid w:val="00D55803"/>
    <w:rsid w:val="00D90030"/>
    <w:rsid w:val="00DB1130"/>
    <w:rsid w:val="00E202A9"/>
    <w:rsid w:val="00E327A3"/>
    <w:rsid w:val="00E77B4D"/>
    <w:rsid w:val="00EB2671"/>
    <w:rsid w:val="00F02088"/>
    <w:rsid w:val="00F33E23"/>
    <w:rsid w:val="00F47B05"/>
    <w:rsid w:val="00F54F6C"/>
    <w:rsid w:val="00F5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48B2"/>
  <w15:chartTrackingRefBased/>
  <w15:docId w15:val="{16CA5DFD-5BDF-4ABC-A4CB-2E1AF3EB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87139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20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2A9"/>
  </w:style>
  <w:style w:type="paragraph" w:styleId="Footer">
    <w:name w:val="footer"/>
    <w:basedOn w:val="Normal"/>
    <w:link w:val="FooterChar"/>
    <w:uiPriority w:val="99"/>
    <w:unhideWhenUsed/>
    <w:rsid w:val="00E20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2A9"/>
  </w:style>
  <w:style w:type="table" w:styleId="GridTable5Dark-Accent5">
    <w:name w:val="Grid Table 5 Dark Accent 5"/>
    <w:basedOn w:val="TableNormal"/>
    <w:uiPriority w:val="50"/>
    <w:rsid w:val="00034D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900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8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55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5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288D9C863954384C1F82B83102D05" ma:contentTypeVersion="13" ma:contentTypeDescription="Create a new document." ma:contentTypeScope="" ma:versionID="f1028beb465f3a98f35afa2900b1d6c0">
  <xsd:schema xmlns:xsd="http://www.w3.org/2001/XMLSchema" xmlns:xs="http://www.w3.org/2001/XMLSchema" xmlns:p="http://schemas.microsoft.com/office/2006/metadata/properties" xmlns:ns3="5e98d87b-2ea1-4fa3-952b-364bf8504d0b" xmlns:ns4="9ff0f74a-05a6-467a-a147-c98582f5d43a" targetNamespace="http://schemas.microsoft.com/office/2006/metadata/properties" ma:root="true" ma:fieldsID="b152e994277160bf485a5310f2248f35" ns3:_="" ns4:_="">
    <xsd:import namespace="5e98d87b-2ea1-4fa3-952b-364bf8504d0b"/>
    <xsd:import namespace="9ff0f74a-05a6-467a-a147-c98582f5d4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8d87b-2ea1-4fa3-952b-364bf8504d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f0f74a-05a6-467a-a147-c98582f5d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546D1D-7D5D-4D4A-9406-BC70DC4F85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98d87b-2ea1-4fa3-952b-364bf8504d0b"/>
    <ds:schemaRef ds:uri="9ff0f74a-05a6-467a-a147-c98582f5d4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941B8D-0A35-4DD5-ACD8-E60A05CC7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9A7D8F-9656-417D-A215-7131586DEB57}">
  <ds:schemaRefs>
    <ds:schemaRef ds:uri="http://purl.org/dc/elements/1.1/"/>
    <ds:schemaRef ds:uri="http://schemas.microsoft.com/office/2006/metadata/properties"/>
    <ds:schemaRef ds:uri="http://purl.org/dc/terms/"/>
    <ds:schemaRef ds:uri="5e98d87b-2ea1-4fa3-952b-364bf8504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ff0f74a-05a6-467a-a147-c98582f5d43a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3F62460-8EAF-4505-8689-C11D735F6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han J.K.</dc:creator>
  <cp:keywords/>
  <dc:description/>
  <cp:lastModifiedBy>Joe Chouhan</cp:lastModifiedBy>
  <cp:revision>7</cp:revision>
  <dcterms:created xsi:type="dcterms:W3CDTF">2021-08-10T12:58:00Z</dcterms:created>
  <dcterms:modified xsi:type="dcterms:W3CDTF">2021-08-1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288D9C863954384C1F82B83102D05</vt:lpwstr>
  </property>
</Properties>
</file>